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00705" w14:textId="77777777" w:rsidR="007D4D02" w:rsidRDefault="007D4D02"/>
    <w:p w14:paraId="7C09FB84" w14:textId="1D442AD3" w:rsidR="007D4D02" w:rsidRPr="007D4D02" w:rsidRDefault="007D4D02" w:rsidP="007D4D02">
      <w:pPr>
        <w:bidi w:val="0"/>
        <w:rPr>
          <w:rFonts w:asciiTheme="majorBidi" w:hAnsiTheme="majorBidi" w:cstheme="majorBidi"/>
          <w:sz w:val="24"/>
          <w:szCs w:val="24"/>
        </w:rPr>
      </w:pPr>
      <w:r w:rsidRPr="00CA5078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="00CA5078">
        <w:rPr>
          <w:rFonts w:asciiTheme="majorBidi" w:hAnsiTheme="majorBidi" w:cstheme="majorBidi"/>
          <w:sz w:val="24"/>
          <w:szCs w:val="24"/>
        </w:rPr>
        <w:t xml:space="preserve"> Sequences of primers used for qPCR.</w:t>
      </w:r>
      <w:bookmarkStart w:id="0" w:name="_GoBack"/>
      <w:bookmarkEnd w:id="0"/>
    </w:p>
    <w:p w14:paraId="5B32526B" w14:textId="77777777" w:rsidR="007D4D02" w:rsidRDefault="007D4D02" w:rsidP="007D4D02">
      <w:pPr>
        <w:bidi w:val="0"/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031"/>
        <w:gridCol w:w="1311"/>
        <w:gridCol w:w="3688"/>
      </w:tblGrid>
      <w:tr w:rsidR="000A4F3A" w:rsidRPr="007D4D02" w14:paraId="131D0C9C" w14:textId="77777777" w:rsidTr="00CA5078"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ABF3F5" w14:textId="77777777" w:rsidR="000A4F3A" w:rsidRPr="007D4D02" w:rsidRDefault="000A4F3A" w:rsidP="007D4D0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D4D02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BAD453" w14:textId="77777777" w:rsidR="000A4F3A" w:rsidRPr="007D4D02" w:rsidRDefault="000A4F3A" w:rsidP="007D4D0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D4D02">
              <w:rPr>
                <w:rFonts w:asciiTheme="majorBidi" w:hAnsiTheme="majorBidi" w:cstheme="majorBidi"/>
                <w:b/>
                <w:bCs/>
              </w:rPr>
              <w:t>Primer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703138" w14:textId="77777777" w:rsidR="000A4F3A" w:rsidRPr="007D4D02" w:rsidRDefault="000A4F3A" w:rsidP="007D4D0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D4D02">
              <w:rPr>
                <w:rFonts w:asciiTheme="majorBidi" w:hAnsiTheme="majorBidi" w:cstheme="majorBidi"/>
                <w:b/>
                <w:bCs/>
              </w:rPr>
              <w:t>Sequence</w:t>
            </w:r>
          </w:p>
        </w:tc>
      </w:tr>
      <w:tr w:rsidR="000A4F3A" w:rsidRPr="007D4D02" w14:paraId="4DDA5514" w14:textId="77777777" w:rsidTr="007D4D02">
        <w:tc>
          <w:tcPr>
            <w:tcW w:w="3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79794A" w14:textId="77777777" w:rsidR="000A4F3A" w:rsidRPr="007D4D02" w:rsidRDefault="000A4F3A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Aldolase a fructos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2EE3B3" w14:textId="77777777" w:rsidR="000A4F3A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a</w:t>
            </w:r>
            <w:r w:rsidR="000A4F3A" w:rsidRPr="007D4D02">
              <w:rPr>
                <w:rFonts w:asciiTheme="majorBidi" w:hAnsiTheme="majorBidi" w:cstheme="majorBidi"/>
              </w:rPr>
              <w:t>ldoaa-F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E21F60" w14:textId="77777777" w:rsidR="000A4F3A" w:rsidRPr="007D4D02" w:rsidRDefault="000A4F3A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GGTGGTGGGTATCAAGGTCG</w:t>
            </w:r>
          </w:p>
        </w:tc>
      </w:tr>
      <w:tr w:rsidR="000A4F3A" w:rsidRPr="007D4D02" w14:paraId="57FA8324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CABD" w14:textId="18EF3C98" w:rsidR="000A4F3A" w:rsidRPr="007D4D02" w:rsidRDefault="000A4F3A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492C6" w14:textId="77777777" w:rsidR="000A4F3A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a</w:t>
            </w:r>
            <w:r w:rsidR="000A4F3A" w:rsidRPr="007D4D02">
              <w:rPr>
                <w:rFonts w:asciiTheme="majorBidi" w:hAnsiTheme="majorBidi" w:cstheme="majorBidi"/>
              </w:rPr>
              <w:t>ldoaa-R</w:t>
            </w:r>
            <w:r w:rsidR="005567D3" w:rsidRPr="007D4D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F6ECE" w14:textId="77777777" w:rsidR="000A4F3A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GGCGCAACGCTCATAAAGTC</w:t>
            </w:r>
          </w:p>
        </w:tc>
      </w:tr>
      <w:tr w:rsidR="000A4F3A" w:rsidRPr="007D4D02" w14:paraId="295BBBA0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5DFA8" w14:textId="77777777" w:rsidR="000A4F3A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Glucose 6 phophat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193A" w14:textId="77777777" w:rsidR="000A4F3A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g</w:t>
            </w:r>
            <w:r w:rsidR="005567D3" w:rsidRPr="007D4D02">
              <w:rPr>
                <w:rFonts w:asciiTheme="majorBidi" w:hAnsiTheme="majorBidi" w:cstheme="majorBidi"/>
              </w:rPr>
              <w:t>pib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EC72B" w14:textId="77777777" w:rsidR="000A4F3A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000000"/>
              </w:rPr>
              <w:t>CCACACTGGGCCAATAGTCT</w:t>
            </w:r>
          </w:p>
        </w:tc>
      </w:tr>
      <w:tr w:rsidR="000A4F3A" w:rsidRPr="007D4D02" w14:paraId="32513642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9BE78" w14:textId="2CF4577B" w:rsidR="000A4F3A" w:rsidRPr="007D4D02" w:rsidRDefault="000A4F3A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D72A" w14:textId="77777777" w:rsidR="000A4F3A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g</w:t>
            </w:r>
            <w:r w:rsidR="005567D3" w:rsidRPr="007D4D02">
              <w:rPr>
                <w:rFonts w:asciiTheme="majorBidi" w:hAnsiTheme="majorBidi" w:cstheme="majorBidi"/>
              </w:rPr>
              <w:t>pib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2A5F" w14:textId="77777777" w:rsidR="000A4F3A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000000"/>
              </w:rPr>
              <w:t>GGAAGTCACAAGGCACCATT</w:t>
            </w:r>
          </w:p>
        </w:tc>
      </w:tr>
      <w:tr w:rsidR="000A4F3A" w:rsidRPr="007D4D02" w14:paraId="4FB09D06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6135" w14:textId="77777777" w:rsidR="000A4F3A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hosphfructokinase muscle 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294A" w14:textId="77777777" w:rsidR="000A4F3A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fkma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B941" w14:textId="77777777" w:rsidR="000A4F3A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  <w:color w:val="000000"/>
              </w:rPr>
              <w:t>GCTCACTTTCCAACCTCTCG</w:t>
            </w:r>
          </w:p>
        </w:tc>
      </w:tr>
      <w:tr w:rsidR="000A4F3A" w:rsidRPr="007D4D02" w14:paraId="16B95CD4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4C1AD" w14:textId="34CCCF5E" w:rsidR="000A4F3A" w:rsidRPr="007D4D02" w:rsidRDefault="000A4F3A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6E32A" w14:textId="77777777" w:rsidR="000A4F3A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fkma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58984" w14:textId="77777777" w:rsidR="000A4F3A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  <w:color w:val="000000"/>
              </w:rPr>
              <w:t>CTTCATGATGGGCCTGATTT</w:t>
            </w:r>
          </w:p>
        </w:tc>
      </w:tr>
      <w:tr w:rsidR="000A4F3A" w:rsidRPr="007D4D02" w14:paraId="1B5D036E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FC9E" w14:textId="77777777" w:rsidR="000A4F3A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hosphofructokinase muscle 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1DCD" w14:textId="77777777" w:rsidR="000A4F3A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fkmb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62A99" w14:textId="77777777" w:rsidR="000A4F3A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  <w:color w:val="000000"/>
              </w:rPr>
              <w:t>TGTGGAACATCTGGTGGAGA</w:t>
            </w:r>
          </w:p>
        </w:tc>
      </w:tr>
      <w:tr w:rsidR="005567D3" w:rsidRPr="007D4D02" w14:paraId="57502659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95040" w14:textId="303C2024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8976B" w14:textId="77777777" w:rsidR="005567D3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fkmb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5BA7D" w14:textId="77777777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  <w:color w:val="000000"/>
              </w:rPr>
              <w:t>TCTTCCTGCAGTCAAACACG</w:t>
            </w:r>
          </w:p>
        </w:tc>
      </w:tr>
      <w:tr w:rsidR="005567D3" w:rsidRPr="007D4D02" w14:paraId="61050185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1579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hosphoglycerate mutase 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A76F" w14:textId="77777777" w:rsidR="005567D3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gam2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3D6A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GGCTGAAAAGCACGGTGAAG</w:t>
            </w:r>
          </w:p>
        </w:tc>
      </w:tr>
      <w:tr w:rsidR="005567D3" w:rsidRPr="007D4D02" w14:paraId="3976AE1A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2861" w14:textId="0DA9DA80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DBA4" w14:textId="77777777" w:rsidR="005567D3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gam2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40A95" w14:textId="77777777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GAGCACGGGCAATGGTATCT</w:t>
            </w:r>
          </w:p>
        </w:tc>
      </w:tr>
      <w:tr w:rsidR="005567D3" w:rsidRPr="007D4D02" w14:paraId="5F049D61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1E939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Glucose 6 phosphate isomer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CF802" w14:textId="77777777" w:rsidR="005567D3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g</w:t>
            </w:r>
            <w:r w:rsidR="005567D3" w:rsidRPr="007D4D02">
              <w:rPr>
                <w:rFonts w:asciiTheme="majorBidi" w:hAnsiTheme="majorBidi" w:cstheme="majorBidi"/>
              </w:rPr>
              <w:t>pia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36FCA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TCAAGAAGCTCACCCCGTTC</w:t>
            </w:r>
          </w:p>
        </w:tc>
      </w:tr>
      <w:tr w:rsidR="005567D3" w:rsidRPr="007D4D02" w14:paraId="25BB62FB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67BF6" w14:textId="483016AC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7186" w14:textId="77777777" w:rsidR="005567D3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g</w:t>
            </w:r>
            <w:r w:rsidR="005567D3" w:rsidRPr="007D4D02">
              <w:rPr>
                <w:rFonts w:asciiTheme="majorBidi" w:hAnsiTheme="majorBidi" w:cstheme="majorBidi"/>
              </w:rPr>
              <w:t>pia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5DD66" w14:textId="77777777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TCGATCTTCTTGGCGAGCTG</w:t>
            </w:r>
          </w:p>
        </w:tc>
      </w:tr>
      <w:tr w:rsidR="005567D3" w:rsidRPr="007D4D02" w14:paraId="291C6ABF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F141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Lactate dehydrogen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1BB0" w14:textId="77777777" w:rsidR="005567D3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l</w:t>
            </w:r>
            <w:r w:rsidR="005567D3" w:rsidRPr="007D4D02">
              <w:rPr>
                <w:rFonts w:asciiTheme="majorBidi" w:hAnsiTheme="majorBidi" w:cstheme="majorBidi"/>
              </w:rPr>
              <w:t>dha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6F6F2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CAGTGCACAAGATGGTGGTTG</w:t>
            </w:r>
          </w:p>
        </w:tc>
      </w:tr>
      <w:tr w:rsidR="005567D3" w:rsidRPr="007D4D02" w14:paraId="36610594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EA24" w14:textId="77E2AAD5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E4F3A" w14:textId="77777777" w:rsidR="005567D3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l</w:t>
            </w:r>
            <w:r w:rsidR="005567D3" w:rsidRPr="007D4D02">
              <w:rPr>
                <w:rFonts w:asciiTheme="majorBidi" w:hAnsiTheme="majorBidi" w:cstheme="majorBidi"/>
              </w:rPr>
              <w:t>dha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5058" w14:textId="77777777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ATGCATGCCCTGAACAAGTGTA</w:t>
            </w:r>
          </w:p>
        </w:tc>
      </w:tr>
      <w:tr w:rsidR="005567D3" w:rsidRPr="007D4D02" w14:paraId="22B98411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FCECA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hosphoglucomut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F4EC" w14:textId="77777777" w:rsidR="005567D3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gm1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CDDE5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GTGGACACTTTCAAGCCCTTC</w:t>
            </w:r>
          </w:p>
        </w:tc>
      </w:tr>
      <w:tr w:rsidR="005567D3" w:rsidRPr="007D4D02" w14:paraId="66DF4A58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4CE7" w14:textId="748236DB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F13C1" w14:textId="77777777" w:rsidR="005567D3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5567D3" w:rsidRPr="007D4D02">
              <w:rPr>
                <w:rFonts w:asciiTheme="majorBidi" w:hAnsiTheme="majorBidi" w:cstheme="majorBidi"/>
              </w:rPr>
              <w:t>gm1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CB26" w14:textId="77777777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CACATAAGGACCAACCACTCCAT</w:t>
            </w:r>
          </w:p>
        </w:tc>
      </w:tr>
      <w:tr w:rsidR="005567D3" w:rsidRPr="007D4D02" w14:paraId="784544ED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3EE22" w14:textId="77777777" w:rsidR="005567D3" w:rsidRPr="007D4D02" w:rsidRDefault="005567D3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Triosephosphate isomer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51DD" w14:textId="77777777" w:rsidR="005567D3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t</w:t>
            </w:r>
            <w:r w:rsidR="005567D3" w:rsidRPr="007D4D02">
              <w:rPr>
                <w:rFonts w:asciiTheme="majorBidi" w:hAnsiTheme="majorBidi" w:cstheme="majorBidi"/>
              </w:rPr>
              <w:t>pi1b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85802" w14:textId="77777777" w:rsidR="005567D3" w:rsidRPr="007D4D02" w:rsidRDefault="008C7A5A" w:rsidP="007D4D02">
            <w:pPr>
              <w:bidi w:val="0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ATCCAGACCCTGAACACTGC</w:t>
            </w:r>
          </w:p>
        </w:tc>
      </w:tr>
      <w:tr w:rsidR="005567D3" w:rsidRPr="007D4D02" w14:paraId="05F01140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3036" w14:textId="427F5CF4" w:rsidR="005567D3" w:rsidRPr="007D4D02" w:rsidRDefault="005567D3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41AF" w14:textId="77777777" w:rsidR="005567D3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t</w:t>
            </w:r>
            <w:r w:rsidR="005567D3" w:rsidRPr="007D4D02">
              <w:rPr>
                <w:rFonts w:asciiTheme="majorBidi" w:hAnsiTheme="majorBidi" w:cstheme="majorBidi"/>
              </w:rPr>
              <w:t>pi1b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4CE03" w14:textId="77777777" w:rsidR="005567D3" w:rsidRPr="007D4D02" w:rsidRDefault="008C7A5A" w:rsidP="007D4D0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AGCCACCACTGGGAACTATG</w:t>
            </w:r>
          </w:p>
        </w:tc>
      </w:tr>
      <w:tr w:rsidR="005567D3" w:rsidRPr="007D4D02" w14:paraId="1FE809EC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74A7" w14:textId="77777777" w:rsidR="005567D3" w:rsidRPr="007D4D02" w:rsidRDefault="00AA73F6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Beta act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2118B" w14:textId="77777777" w:rsidR="005567D3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b</w:t>
            </w:r>
            <w:r w:rsidR="00AA73F6" w:rsidRPr="007D4D02">
              <w:rPr>
                <w:rFonts w:asciiTheme="majorBidi" w:hAnsiTheme="majorBidi" w:cstheme="majorBidi"/>
              </w:rPr>
              <w:t xml:space="preserve"> actin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EA65" w14:textId="77777777" w:rsidR="005567D3" w:rsidRPr="007D4D02" w:rsidRDefault="00AA73F6" w:rsidP="007D4D02">
            <w:pPr>
              <w:bidi w:val="0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CCACCCAAAGTTCAGCCATG</w:t>
            </w:r>
          </w:p>
        </w:tc>
      </w:tr>
      <w:tr w:rsidR="00AA73F6" w:rsidRPr="007D4D02" w14:paraId="4BF00405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657F" w14:textId="2B1DDDF9" w:rsidR="00AA73F6" w:rsidRPr="007D4D02" w:rsidRDefault="00AA73F6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F8CE8" w14:textId="77777777" w:rsidR="00AA73F6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b</w:t>
            </w:r>
            <w:r w:rsidR="00AA73F6" w:rsidRPr="007D4D02">
              <w:rPr>
                <w:rFonts w:asciiTheme="majorBidi" w:hAnsiTheme="majorBidi" w:cstheme="majorBidi"/>
              </w:rPr>
              <w:t xml:space="preserve"> actin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7CF8" w14:textId="77777777" w:rsidR="00AA73F6" w:rsidRPr="007D4D02" w:rsidRDefault="00AA73F6" w:rsidP="007D4D0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ACGATGGAGGGGAAGACAG</w:t>
            </w:r>
          </w:p>
        </w:tc>
      </w:tr>
      <w:tr w:rsidR="00AA73F6" w:rsidRPr="007D4D02" w14:paraId="7534B625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70A0F" w14:textId="77777777" w:rsidR="00AA73F6" w:rsidRPr="007D4D02" w:rsidRDefault="00AA73F6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Elongation facto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BDE9" w14:textId="77777777" w:rsidR="00AA73F6" w:rsidRPr="007D4D02" w:rsidRDefault="00AA73F6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EF1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77308" w14:textId="77777777" w:rsidR="00AA73F6" w:rsidRPr="007D4D02" w:rsidRDefault="00AA73F6" w:rsidP="007D4D02">
            <w:pPr>
              <w:bidi w:val="0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TCAACGCTCAGGTCATCATC</w:t>
            </w:r>
          </w:p>
        </w:tc>
      </w:tr>
      <w:tr w:rsidR="00AA73F6" w:rsidRPr="007D4D02" w14:paraId="052138DA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AB25" w14:textId="33D9716D" w:rsidR="00AA73F6" w:rsidRPr="007D4D02" w:rsidRDefault="00AA73F6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6E19" w14:textId="77777777" w:rsidR="00AA73F6" w:rsidRPr="007D4D02" w:rsidRDefault="00AA73F6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EF1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2B61C" w14:textId="77777777" w:rsidR="00AA73F6" w:rsidRPr="007D4D02" w:rsidRDefault="00AA73F6" w:rsidP="007D4D0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ACGGTCGATCTTCTCAACCA</w:t>
            </w:r>
          </w:p>
        </w:tc>
      </w:tr>
      <w:tr w:rsidR="00D3697E" w:rsidRPr="007D4D02" w14:paraId="52956335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EAD27" w14:textId="77777777" w:rsidR="00D3697E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hosphoglycerate mutase 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5A696" w14:textId="77777777" w:rsidR="00D3697E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D3697E" w:rsidRPr="007D4D02">
              <w:rPr>
                <w:rFonts w:asciiTheme="majorBidi" w:hAnsiTheme="majorBidi" w:cstheme="majorBidi"/>
              </w:rPr>
              <w:t>gam1a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6DCF" w14:textId="77777777" w:rsidR="00D3697E" w:rsidRPr="007D4D02" w:rsidRDefault="008C7A5A" w:rsidP="007D4D02">
            <w:pPr>
              <w:bidi w:val="0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GACCGACGTTATGCTGACCT</w:t>
            </w:r>
          </w:p>
        </w:tc>
      </w:tr>
      <w:tr w:rsidR="00D3697E" w:rsidRPr="007D4D02" w14:paraId="733D7447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CD42" w14:textId="37E11F84" w:rsidR="00D3697E" w:rsidRPr="007D4D02" w:rsidRDefault="00D3697E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3120" w14:textId="77777777" w:rsidR="00D3697E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D3697E" w:rsidRPr="007D4D02">
              <w:rPr>
                <w:rFonts w:asciiTheme="majorBidi" w:hAnsiTheme="majorBidi" w:cstheme="majorBidi"/>
              </w:rPr>
              <w:t>gam1a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F4B6E" w14:textId="77777777" w:rsidR="00D3697E" w:rsidRPr="007D4D02" w:rsidRDefault="008C7A5A" w:rsidP="007D4D0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ACATACCCTCCAGGTGCTTG</w:t>
            </w:r>
          </w:p>
        </w:tc>
      </w:tr>
      <w:tr w:rsidR="00D3697E" w:rsidRPr="007D4D02" w14:paraId="77EC26EA" w14:textId="77777777" w:rsidTr="007D4D02"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C646" w14:textId="77777777" w:rsidR="00D3697E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yruvate kin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D3648" w14:textId="77777777" w:rsidR="00D3697E" w:rsidRPr="007D4D02" w:rsidRDefault="00B649E2" w:rsidP="007D4D02">
            <w:pPr>
              <w:bidi w:val="0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D3697E" w:rsidRPr="007D4D02">
              <w:rPr>
                <w:rFonts w:asciiTheme="majorBidi" w:hAnsiTheme="majorBidi" w:cstheme="majorBidi"/>
              </w:rPr>
              <w:t>kma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539A" w14:textId="77777777" w:rsidR="00D3697E" w:rsidRPr="007D4D02" w:rsidRDefault="008C7A5A" w:rsidP="007D4D02">
            <w:pPr>
              <w:bidi w:val="0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TGAGATCCCCACAGAAAAGG</w:t>
            </w:r>
          </w:p>
        </w:tc>
      </w:tr>
      <w:tr w:rsidR="00D3697E" w:rsidRPr="007D4D02" w14:paraId="1E19BD3F" w14:textId="77777777" w:rsidTr="007D4D02"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DD565" w14:textId="5282D847" w:rsidR="00D3697E" w:rsidRPr="007D4D02" w:rsidRDefault="00D3697E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05D3A" w14:textId="77777777" w:rsidR="00D3697E" w:rsidRPr="007D4D02" w:rsidRDefault="00B649E2" w:rsidP="007D4D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D4D02">
              <w:rPr>
                <w:rFonts w:asciiTheme="majorBidi" w:hAnsiTheme="majorBidi" w:cstheme="majorBidi"/>
              </w:rPr>
              <w:t>p</w:t>
            </w:r>
            <w:r w:rsidR="00D3697E" w:rsidRPr="007D4D02">
              <w:rPr>
                <w:rFonts w:asciiTheme="majorBidi" w:hAnsiTheme="majorBidi" w:cstheme="majorBidi"/>
              </w:rPr>
              <w:t>kma-R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57C98" w14:textId="77777777" w:rsidR="00D3697E" w:rsidRPr="007D4D02" w:rsidRDefault="008C7A5A" w:rsidP="007D4D02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222222"/>
              </w:rPr>
            </w:pPr>
            <w:r w:rsidRPr="007D4D02">
              <w:rPr>
                <w:rFonts w:asciiTheme="majorBidi" w:eastAsia="Times New Roman" w:hAnsiTheme="majorBidi" w:cstheme="majorBidi"/>
                <w:color w:val="222222"/>
              </w:rPr>
              <w:t>CTACATCACTGCCCTCAGCA</w:t>
            </w:r>
          </w:p>
        </w:tc>
      </w:tr>
    </w:tbl>
    <w:p w14:paraId="5C7DCE2F" w14:textId="77777777" w:rsidR="000B5E2B" w:rsidRPr="007D4D02" w:rsidRDefault="00CA5078" w:rsidP="007D4D02">
      <w:pPr>
        <w:bidi w:val="0"/>
        <w:spacing w:line="360" w:lineRule="auto"/>
        <w:rPr>
          <w:rFonts w:asciiTheme="majorBidi" w:hAnsiTheme="majorBidi" w:cstheme="majorBidi"/>
        </w:rPr>
      </w:pPr>
    </w:p>
    <w:sectPr w:rsidR="000B5E2B" w:rsidRPr="007D4D02" w:rsidSect="0068736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4B8"/>
    <w:rsid w:val="000A4F3A"/>
    <w:rsid w:val="000F4C5F"/>
    <w:rsid w:val="00303871"/>
    <w:rsid w:val="005567D3"/>
    <w:rsid w:val="0068736D"/>
    <w:rsid w:val="007D4D02"/>
    <w:rsid w:val="00827252"/>
    <w:rsid w:val="008522EF"/>
    <w:rsid w:val="008C7A5A"/>
    <w:rsid w:val="00AA73F6"/>
    <w:rsid w:val="00AB168F"/>
    <w:rsid w:val="00B649E2"/>
    <w:rsid w:val="00CA5078"/>
    <w:rsid w:val="00D17BC6"/>
    <w:rsid w:val="00D3697E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8958"/>
  <w15:chartTrackingRefBased/>
  <w15:docId w15:val="{2F2AE00B-D2ED-4E04-897A-E1C0C7F7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F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172</Words>
  <Characters>98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Cnaani [ אבנר כנעני ]</dc:creator>
  <cp:keywords/>
  <dc:description/>
  <cp:lastModifiedBy>Microsoft Office User</cp:lastModifiedBy>
  <cp:revision>13</cp:revision>
  <dcterms:created xsi:type="dcterms:W3CDTF">2018-04-10T07:38:00Z</dcterms:created>
  <dcterms:modified xsi:type="dcterms:W3CDTF">2018-10-15T13:39:00Z</dcterms:modified>
</cp:coreProperties>
</file>